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5EDDE" w14:textId="77777777" w:rsidR="0014515F" w:rsidRPr="0014515F" w:rsidRDefault="0014515F" w:rsidP="0014515F">
      <w:pPr>
        <w:rPr>
          <w:rFonts w:ascii="Calibri" w:eastAsia="Calibri" w:hAnsi="Calibri"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417"/>
        <w:gridCol w:w="1418"/>
        <w:gridCol w:w="1417"/>
      </w:tblGrid>
      <w:tr w:rsidR="0014515F" w:rsidRPr="00E26999" w14:paraId="2007C6D7" w14:textId="77777777" w:rsidTr="00293F2A">
        <w:tc>
          <w:tcPr>
            <w:tcW w:w="988" w:type="dxa"/>
            <w:tcBorders>
              <w:top w:val="single" w:sz="4" w:space="0" w:color="auto"/>
              <w:bottom w:val="single" w:sz="4" w:space="0" w:color="auto"/>
            </w:tcBorders>
            <w:vAlign w:val="center"/>
          </w:tcPr>
          <w:p w14:paraId="422342E0" w14:textId="77777777" w:rsidR="0014515F" w:rsidRPr="00E26999" w:rsidRDefault="0014515F" w:rsidP="0014515F">
            <w:pPr>
              <w:jc w:val="center"/>
              <w:rPr>
                <w:rFonts w:eastAsia="Calibri" w:cs="Calibri"/>
              </w:rPr>
            </w:pPr>
            <w:r w:rsidRPr="00E26999">
              <w:rPr>
                <w:rFonts w:eastAsia="Calibri" w:cs="Calibri"/>
              </w:rPr>
              <w:t>Day</w:t>
            </w:r>
          </w:p>
        </w:tc>
        <w:tc>
          <w:tcPr>
            <w:tcW w:w="1417" w:type="dxa"/>
            <w:tcBorders>
              <w:top w:val="single" w:sz="4" w:space="0" w:color="auto"/>
              <w:bottom w:val="single" w:sz="4" w:space="0" w:color="auto"/>
            </w:tcBorders>
            <w:vAlign w:val="center"/>
          </w:tcPr>
          <w:p w14:paraId="5DC9746C" w14:textId="77777777" w:rsidR="0014515F" w:rsidRPr="00E26999" w:rsidRDefault="0014515F" w:rsidP="0014515F">
            <w:pPr>
              <w:jc w:val="center"/>
              <w:rPr>
                <w:rFonts w:eastAsia="Calibri" w:cs="Calibri"/>
              </w:rPr>
            </w:pPr>
            <w:r w:rsidRPr="00E26999">
              <w:rPr>
                <w:rFonts w:eastAsia="Calibri" w:cs="Calibri"/>
              </w:rPr>
              <w:t>Difference in Means</w:t>
            </w:r>
          </w:p>
        </w:tc>
        <w:tc>
          <w:tcPr>
            <w:tcW w:w="1418" w:type="dxa"/>
            <w:tcBorders>
              <w:top w:val="single" w:sz="4" w:space="0" w:color="auto"/>
              <w:bottom w:val="single" w:sz="4" w:space="0" w:color="auto"/>
            </w:tcBorders>
            <w:vAlign w:val="center"/>
          </w:tcPr>
          <w:p w14:paraId="14844667" w14:textId="77777777" w:rsidR="0014515F" w:rsidRPr="00E26999" w:rsidRDefault="0014515F" w:rsidP="0014515F">
            <w:pPr>
              <w:jc w:val="center"/>
              <w:rPr>
                <w:rFonts w:eastAsia="Calibri" w:cs="Calibri"/>
              </w:rPr>
            </w:pPr>
            <w:r w:rsidRPr="00E26999">
              <w:rPr>
                <w:rFonts w:eastAsia="Calibri" w:cs="Calibri"/>
              </w:rPr>
              <w:t>CI</w:t>
            </w:r>
          </w:p>
        </w:tc>
        <w:tc>
          <w:tcPr>
            <w:tcW w:w="1417" w:type="dxa"/>
            <w:tcBorders>
              <w:top w:val="single" w:sz="4" w:space="0" w:color="auto"/>
              <w:bottom w:val="single" w:sz="4" w:space="0" w:color="auto"/>
            </w:tcBorders>
            <w:vAlign w:val="center"/>
          </w:tcPr>
          <w:p w14:paraId="318D97DD" w14:textId="77777777" w:rsidR="0014515F" w:rsidRPr="00E26999" w:rsidRDefault="0014515F" w:rsidP="0014515F">
            <w:pPr>
              <w:jc w:val="center"/>
              <w:rPr>
                <w:rFonts w:eastAsia="Calibri" w:cs="Calibri"/>
              </w:rPr>
            </w:pPr>
            <w:r w:rsidRPr="00E26999">
              <w:rPr>
                <w:rFonts w:eastAsia="Calibri" w:cs="Calibri"/>
              </w:rPr>
              <w:t>p-value</w:t>
            </w:r>
          </w:p>
        </w:tc>
      </w:tr>
      <w:tr w:rsidR="0014515F" w:rsidRPr="00E26999" w14:paraId="01E30D0D" w14:textId="77777777" w:rsidTr="00253B49">
        <w:tc>
          <w:tcPr>
            <w:tcW w:w="988" w:type="dxa"/>
            <w:tcBorders>
              <w:top w:val="single" w:sz="4" w:space="0" w:color="auto"/>
            </w:tcBorders>
          </w:tcPr>
          <w:p w14:paraId="6563D981" w14:textId="77777777" w:rsidR="0014515F" w:rsidRPr="00E26999" w:rsidRDefault="0014515F" w:rsidP="0014515F">
            <w:pPr>
              <w:jc w:val="right"/>
              <w:rPr>
                <w:rFonts w:eastAsia="Calibri" w:cs="Calibri"/>
              </w:rPr>
            </w:pPr>
            <w:r w:rsidRPr="00E26999">
              <w:rPr>
                <w:rFonts w:eastAsia="Calibri" w:cs="Calibri"/>
              </w:rPr>
              <w:t>2</w:t>
            </w:r>
          </w:p>
        </w:tc>
        <w:tc>
          <w:tcPr>
            <w:tcW w:w="1417" w:type="dxa"/>
            <w:tcBorders>
              <w:top w:val="single" w:sz="4" w:space="0" w:color="auto"/>
            </w:tcBorders>
          </w:tcPr>
          <w:p w14:paraId="429C1AEE" w14:textId="77777777" w:rsidR="0014515F" w:rsidRPr="00E26999" w:rsidRDefault="0014515F" w:rsidP="0014515F">
            <w:pPr>
              <w:jc w:val="center"/>
              <w:rPr>
                <w:rFonts w:eastAsia="Calibri" w:cs="Calibri"/>
                <w:color w:val="000000"/>
              </w:rPr>
            </w:pPr>
            <w:r w:rsidRPr="00E26999">
              <w:rPr>
                <w:rFonts w:eastAsia="Calibri" w:cs="Calibri"/>
                <w:color w:val="000000"/>
              </w:rPr>
              <w:t>0.08</w:t>
            </w:r>
          </w:p>
        </w:tc>
        <w:tc>
          <w:tcPr>
            <w:tcW w:w="1418" w:type="dxa"/>
            <w:tcBorders>
              <w:top w:val="single" w:sz="4" w:space="0" w:color="auto"/>
            </w:tcBorders>
          </w:tcPr>
          <w:p w14:paraId="79C1F9F8" w14:textId="77777777" w:rsidR="0014515F" w:rsidRPr="00E26999" w:rsidRDefault="0014515F" w:rsidP="0014515F">
            <w:pPr>
              <w:jc w:val="center"/>
              <w:rPr>
                <w:rFonts w:eastAsia="Calibri" w:cs="Calibri"/>
                <w:color w:val="000000"/>
              </w:rPr>
            </w:pPr>
            <w:r w:rsidRPr="00E26999">
              <w:rPr>
                <w:rFonts w:eastAsia="Calibri" w:cs="Calibri"/>
                <w:color w:val="000000"/>
              </w:rPr>
              <w:t>-0.84 – 0.99</w:t>
            </w:r>
          </w:p>
        </w:tc>
        <w:tc>
          <w:tcPr>
            <w:tcW w:w="1417" w:type="dxa"/>
            <w:tcBorders>
              <w:top w:val="single" w:sz="4" w:space="0" w:color="auto"/>
            </w:tcBorders>
          </w:tcPr>
          <w:p w14:paraId="219F934F" w14:textId="77777777" w:rsidR="0014515F" w:rsidRPr="00E26999" w:rsidRDefault="0014515F" w:rsidP="0014515F">
            <w:pPr>
              <w:jc w:val="center"/>
              <w:rPr>
                <w:rFonts w:eastAsia="Calibri" w:cs="Calibri"/>
                <w:color w:val="000000"/>
              </w:rPr>
            </w:pPr>
            <w:r w:rsidRPr="00E26999">
              <w:rPr>
                <w:rFonts w:eastAsia="Calibri" w:cs="Calibri"/>
                <w:color w:val="000000"/>
              </w:rPr>
              <w:t>0.870</w:t>
            </w:r>
          </w:p>
        </w:tc>
      </w:tr>
      <w:tr w:rsidR="0014515F" w:rsidRPr="00E26999" w14:paraId="12355D2B" w14:textId="77777777" w:rsidTr="00253B49">
        <w:tc>
          <w:tcPr>
            <w:tcW w:w="988" w:type="dxa"/>
          </w:tcPr>
          <w:p w14:paraId="7E786CE8" w14:textId="77777777" w:rsidR="0014515F" w:rsidRPr="00E26999" w:rsidRDefault="0014515F" w:rsidP="0014515F">
            <w:pPr>
              <w:jc w:val="right"/>
              <w:rPr>
                <w:rFonts w:eastAsia="Calibri" w:cs="Calibri"/>
              </w:rPr>
            </w:pPr>
            <w:r w:rsidRPr="00E26999">
              <w:rPr>
                <w:rFonts w:eastAsia="Calibri" w:cs="Calibri"/>
              </w:rPr>
              <w:t>3</w:t>
            </w:r>
          </w:p>
        </w:tc>
        <w:tc>
          <w:tcPr>
            <w:tcW w:w="1417" w:type="dxa"/>
          </w:tcPr>
          <w:p w14:paraId="6CF70188" w14:textId="77777777" w:rsidR="0014515F" w:rsidRPr="00E26999" w:rsidRDefault="0014515F" w:rsidP="0014515F">
            <w:pPr>
              <w:jc w:val="center"/>
              <w:rPr>
                <w:rFonts w:eastAsia="Calibri" w:cs="Calibri"/>
                <w:color w:val="000000"/>
              </w:rPr>
            </w:pPr>
            <w:r w:rsidRPr="00E26999">
              <w:rPr>
                <w:rFonts w:eastAsia="Calibri" w:cs="Calibri"/>
                <w:color w:val="000000"/>
              </w:rPr>
              <w:t>-0.55</w:t>
            </w:r>
          </w:p>
        </w:tc>
        <w:tc>
          <w:tcPr>
            <w:tcW w:w="1418" w:type="dxa"/>
          </w:tcPr>
          <w:p w14:paraId="5B02BBE9" w14:textId="77777777" w:rsidR="0014515F" w:rsidRPr="00E26999" w:rsidRDefault="0014515F" w:rsidP="0014515F">
            <w:pPr>
              <w:jc w:val="center"/>
              <w:rPr>
                <w:rFonts w:eastAsia="Calibri" w:cs="Calibri"/>
                <w:color w:val="000000"/>
              </w:rPr>
            </w:pPr>
            <w:r w:rsidRPr="00E26999">
              <w:rPr>
                <w:rFonts w:eastAsia="Calibri" w:cs="Calibri"/>
                <w:color w:val="000000"/>
              </w:rPr>
              <w:t>-1.47 – 0.36</w:t>
            </w:r>
          </w:p>
        </w:tc>
        <w:tc>
          <w:tcPr>
            <w:tcW w:w="1417" w:type="dxa"/>
          </w:tcPr>
          <w:p w14:paraId="12EFBD14" w14:textId="77777777" w:rsidR="0014515F" w:rsidRPr="00E26999" w:rsidRDefault="0014515F" w:rsidP="0014515F">
            <w:pPr>
              <w:jc w:val="center"/>
              <w:rPr>
                <w:rFonts w:eastAsia="Calibri" w:cs="Calibri"/>
                <w:color w:val="000000"/>
              </w:rPr>
            </w:pPr>
            <w:r w:rsidRPr="00E26999">
              <w:rPr>
                <w:rFonts w:eastAsia="Calibri" w:cs="Calibri"/>
                <w:color w:val="000000"/>
              </w:rPr>
              <w:t>0.234</w:t>
            </w:r>
          </w:p>
        </w:tc>
      </w:tr>
      <w:tr w:rsidR="0014515F" w:rsidRPr="00E26999" w14:paraId="60DC6320" w14:textId="77777777" w:rsidTr="00253B49">
        <w:tc>
          <w:tcPr>
            <w:tcW w:w="988" w:type="dxa"/>
          </w:tcPr>
          <w:p w14:paraId="2443F73D" w14:textId="77777777" w:rsidR="0014515F" w:rsidRPr="00E26999" w:rsidRDefault="0014515F" w:rsidP="0014515F">
            <w:pPr>
              <w:jc w:val="right"/>
              <w:rPr>
                <w:rFonts w:eastAsia="Calibri" w:cs="Calibri"/>
              </w:rPr>
            </w:pPr>
            <w:r w:rsidRPr="00E26999">
              <w:rPr>
                <w:rFonts w:eastAsia="Calibri" w:cs="Calibri"/>
              </w:rPr>
              <w:t>4</w:t>
            </w:r>
          </w:p>
        </w:tc>
        <w:tc>
          <w:tcPr>
            <w:tcW w:w="1417" w:type="dxa"/>
          </w:tcPr>
          <w:p w14:paraId="5E70B6F9" w14:textId="77777777" w:rsidR="0014515F" w:rsidRPr="00E26999" w:rsidRDefault="0014515F" w:rsidP="0014515F">
            <w:pPr>
              <w:jc w:val="center"/>
              <w:rPr>
                <w:rFonts w:eastAsia="Calibri" w:cs="Calibri"/>
                <w:color w:val="000000"/>
              </w:rPr>
            </w:pPr>
            <w:r w:rsidRPr="00E26999">
              <w:rPr>
                <w:rFonts w:eastAsia="Calibri" w:cs="Calibri"/>
                <w:color w:val="000000"/>
              </w:rPr>
              <w:t>-0.44</w:t>
            </w:r>
          </w:p>
        </w:tc>
        <w:tc>
          <w:tcPr>
            <w:tcW w:w="1418" w:type="dxa"/>
          </w:tcPr>
          <w:p w14:paraId="25286A2A" w14:textId="77777777" w:rsidR="0014515F" w:rsidRPr="00E26999" w:rsidRDefault="0014515F" w:rsidP="0014515F">
            <w:pPr>
              <w:jc w:val="center"/>
              <w:rPr>
                <w:rFonts w:eastAsia="Calibri" w:cs="Calibri"/>
                <w:color w:val="000000"/>
              </w:rPr>
            </w:pPr>
            <w:r w:rsidRPr="00E26999">
              <w:rPr>
                <w:rFonts w:eastAsia="Calibri" w:cs="Calibri"/>
                <w:color w:val="000000"/>
              </w:rPr>
              <w:t>-1.36 – 0.47</w:t>
            </w:r>
          </w:p>
        </w:tc>
        <w:tc>
          <w:tcPr>
            <w:tcW w:w="1417" w:type="dxa"/>
          </w:tcPr>
          <w:p w14:paraId="1A7DA2D4" w14:textId="77777777" w:rsidR="0014515F" w:rsidRPr="00E26999" w:rsidRDefault="0014515F" w:rsidP="0014515F">
            <w:pPr>
              <w:jc w:val="center"/>
              <w:rPr>
                <w:rFonts w:eastAsia="Calibri" w:cs="Calibri"/>
                <w:color w:val="000000"/>
              </w:rPr>
            </w:pPr>
            <w:r w:rsidRPr="00E26999">
              <w:rPr>
                <w:rFonts w:eastAsia="Calibri" w:cs="Calibri"/>
                <w:color w:val="000000"/>
              </w:rPr>
              <w:t>0.343</w:t>
            </w:r>
          </w:p>
        </w:tc>
      </w:tr>
      <w:tr w:rsidR="0014515F" w:rsidRPr="00E26999" w14:paraId="31AD592E" w14:textId="77777777" w:rsidTr="00253B49">
        <w:tc>
          <w:tcPr>
            <w:tcW w:w="988" w:type="dxa"/>
          </w:tcPr>
          <w:p w14:paraId="01D3A0BD" w14:textId="77777777" w:rsidR="0014515F" w:rsidRPr="00E26999" w:rsidRDefault="0014515F" w:rsidP="0014515F">
            <w:pPr>
              <w:jc w:val="right"/>
              <w:rPr>
                <w:rFonts w:eastAsia="Calibri" w:cs="Calibri"/>
              </w:rPr>
            </w:pPr>
            <w:r w:rsidRPr="00E26999">
              <w:rPr>
                <w:rFonts w:eastAsia="Calibri" w:cs="Calibri"/>
              </w:rPr>
              <w:t>5</w:t>
            </w:r>
          </w:p>
        </w:tc>
        <w:tc>
          <w:tcPr>
            <w:tcW w:w="1417" w:type="dxa"/>
          </w:tcPr>
          <w:p w14:paraId="2ECA2B88" w14:textId="77777777" w:rsidR="0014515F" w:rsidRPr="00E26999" w:rsidRDefault="0014515F" w:rsidP="0014515F">
            <w:pPr>
              <w:jc w:val="center"/>
              <w:rPr>
                <w:rFonts w:eastAsia="Calibri" w:cs="Calibri"/>
                <w:color w:val="000000"/>
              </w:rPr>
            </w:pPr>
            <w:r w:rsidRPr="00E26999">
              <w:rPr>
                <w:rFonts w:eastAsia="Calibri" w:cs="Calibri"/>
                <w:color w:val="000000"/>
              </w:rPr>
              <w:t>-0.36</w:t>
            </w:r>
          </w:p>
        </w:tc>
        <w:tc>
          <w:tcPr>
            <w:tcW w:w="1418" w:type="dxa"/>
          </w:tcPr>
          <w:p w14:paraId="1CF4D514" w14:textId="77777777" w:rsidR="0014515F" w:rsidRPr="00E26999" w:rsidRDefault="0014515F" w:rsidP="0014515F">
            <w:pPr>
              <w:jc w:val="center"/>
              <w:rPr>
                <w:rFonts w:eastAsia="Calibri" w:cs="Calibri"/>
                <w:color w:val="000000"/>
              </w:rPr>
            </w:pPr>
            <w:r w:rsidRPr="00E26999">
              <w:rPr>
                <w:rFonts w:eastAsia="Calibri" w:cs="Calibri"/>
                <w:color w:val="000000"/>
              </w:rPr>
              <w:t>-1.27 – 0.56</w:t>
            </w:r>
          </w:p>
        </w:tc>
        <w:tc>
          <w:tcPr>
            <w:tcW w:w="1417" w:type="dxa"/>
          </w:tcPr>
          <w:p w14:paraId="779F347B" w14:textId="77777777" w:rsidR="0014515F" w:rsidRPr="00E26999" w:rsidRDefault="0014515F" w:rsidP="0014515F">
            <w:pPr>
              <w:jc w:val="center"/>
              <w:rPr>
                <w:rFonts w:eastAsia="Calibri" w:cs="Calibri"/>
                <w:color w:val="000000"/>
              </w:rPr>
            </w:pPr>
            <w:r w:rsidRPr="00E26999">
              <w:rPr>
                <w:rFonts w:eastAsia="Calibri" w:cs="Calibri"/>
                <w:color w:val="000000"/>
              </w:rPr>
              <w:t>0.442</w:t>
            </w:r>
          </w:p>
        </w:tc>
      </w:tr>
      <w:tr w:rsidR="0014515F" w:rsidRPr="00E26999" w14:paraId="652930AA" w14:textId="77777777" w:rsidTr="00253B49">
        <w:tc>
          <w:tcPr>
            <w:tcW w:w="988" w:type="dxa"/>
          </w:tcPr>
          <w:p w14:paraId="62431559" w14:textId="77777777" w:rsidR="0014515F" w:rsidRPr="00E26999" w:rsidRDefault="0014515F" w:rsidP="0014515F">
            <w:pPr>
              <w:jc w:val="right"/>
              <w:rPr>
                <w:rFonts w:eastAsia="Calibri" w:cs="Calibri"/>
              </w:rPr>
            </w:pPr>
            <w:r w:rsidRPr="00E26999">
              <w:rPr>
                <w:rFonts w:eastAsia="Calibri" w:cs="Calibri"/>
              </w:rPr>
              <w:t>6</w:t>
            </w:r>
          </w:p>
        </w:tc>
        <w:tc>
          <w:tcPr>
            <w:tcW w:w="1417" w:type="dxa"/>
          </w:tcPr>
          <w:p w14:paraId="4296D6CA" w14:textId="77777777" w:rsidR="0014515F" w:rsidRPr="00E26999" w:rsidRDefault="0014515F" w:rsidP="0014515F">
            <w:pPr>
              <w:jc w:val="center"/>
              <w:rPr>
                <w:rFonts w:eastAsia="Calibri" w:cs="Calibri"/>
                <w:color w:val="000000"/>
              </w:rPr>
            </w:pPr>
            <w:r w:rsidRPr="00E26999">
              <w:rPr>
                <w:rFonts w:eastAsia="Calibri" w:cs="Calibri"/>
                <w:color w:val="000000"/>
              </w:rPr>
              <w:t>-0.62</w:t>
            </w:r>
          </w:p>
        </w:tc>
        <w:tc>
          <w:tcPr>
            <w:tcW w:w="1418" w:type="dxa"/>
          </w:tcPr>
          <w:p w14:paraId="2FBAECF5" w14:textId="77777777" w:rsidR="0014515F" w:rsidRPr="00E26999" w:rsidRDefault="0014515F" w:rsidP="0014515F">
            <w:pPr>
              <w:jc w:val="center"/>
              <w:rPr>
                <w:rFonts w:eastAsia="Calibri" w:cs="Calibri"/>
                <w:color w:val="000000"/>
              </w:rPr>
            </w:pPr>
            <w:r w:rsidRPr="00E26999">
              <w:rPr>
                <w:rFonts w:eastAsia="Calibri" w:cs="Calibri"/>
                <w:color w:val="000000"/>
              </w:rPr>
              <w:t>-1.53 – 0.29</w:t>
            </w:r>
          </w:p>
        </w:tc>
        <w:tc>
          <w:tcPr>
            <w:tcW w:w="1417" w:type="dxa"/>
          </w:tcPr>
          <w:p w14:paraId="31214A39" w14:textId="77777777" w:rsidR="0014515F" w:rsidRPr="00E26999" w:rsidRDefault="0014515F" w:rsidP="0014515F">
            <w:pPr>
              <w:jc w:val="center"/>
              <w:rPr>
                <w:rFonts w:eastAsia="Calibri" w:cs="Calibri"/>
                <w:color w:val="000000"/>
              </w:rPr>
            </w:pPr>
            <w:r w:rsidRPr="00E26999">
              <w:rPr>
                <w:rFonts w:eastAsia="Calibri" w:cs="Calibri"/>
                <w:color w:val="000000"/>
              </w:rPr>
              <w:t>0.183</w:t>
            </w:r>
          </w:p>
        </w:tc>
      </w:tr>
      <w:tr w:rsidR="0014515F" w:rsidRPr="00E26999" w14:paraId="2D2B2DD4" w14:textId="77777777" w:rsidTr="00253B49">
        <w:tc>
          <w:tcPr>
            <w:tcW w:w="988" w:type="dxa"/>
          </w:tcPr>
          <w:p w14:paraId="783CE04B" w14:textId="77777777" w:rsidR="0014515F" w:rsidRPr="00E26999" w:rsidRDefault="0014515F" w:rsidP="0014515F">
            <w:pPr>
              <w:jc w:val="right"/>
              <w:rPr>
                <w:rFonts w:eastAsia="Calibri" w:cs="Calibri"/>
              </w:rPr>
            </w:pPr>
            <w:r w:rsidRPr="00E26999">
              <w:rPr>
                <w:rFonts w:eastAsia="Calibri" w:cs="Calibri"/>
              </w:rPr>
              <w:t>7</w:t>
            </w:r>
          </w:p>
        </w:tc>
        <w:tc>
          <w:tcPr>
            <w:tcW w:w="1417" w:type="dxa"/>
          </w:tcPr>
          <w:p w14:paraId="527584B9" w14:textId="77777777" w:rsidR="0014515F" w:rsidRPr="00E26999" w:rsidRDefault="0014515F" w:rsidP="0014515F">
            <w:pPr>
              <w:jc w:val="center"/>
              <w:rPr>
                <w:rFonts w:eastAsia="Calibri" w:cs="Calibri"/>
                <w:color w:val="000000"/>
              </w:rPr>
            </w:pPr>
            <w:r w:rsidRPr="00E26999">
              <w:rPr>
                <w:rFonts w:eastAsia="Calibri" w:cs="Calibri"/>
                <w:color w:val="000000"/>
              </w:rPr>
              <w:t>0.03</w:t>
            </w:r>
          </w:p>
        </w:tc>
        <w:tc>
          <w:tcPr>
            <w:tcW w:w="1418" w:type="dxa"/>
          </w:tcPr>
          <w:p w14:paraId="01718135" w14:textId="77777777" w:rsidR="0014515F" w:rsidRPr="00E26999" w:rsidRDefault="0014515F" w:rsidP="0014515F">
            <w:pPr>
              <w:jc w:val="center"/>
              <w:rPr>
                <w:rFonts w:eastAsia="Calibri" w:cs="Calibri"/>
                <w:color w:val="000000"/>
              </w:rPr>
            </w:pPr>
            <w:r w:rsidRPr="00E26999">
              <w:rPr>
                <w:rFonts w:eastAsia="Calibri" w:cs="Calibri"/>
                <w:color w:val="000000"/>
              </w:rPr>
              <w:t>-0.88 – 0.94</w:t>
            </w:r>
          </w:p>
        </w:tc>
        <w:tc>
          <w:tcPr>
            <w:tcW w:w="1417" w:type="dxa"/>
          </w:tcPr>
          <w:p w14:paraId="7A76731E" w14:textId="77777777" w:rsidR="0014515F" w:rsidRPr="00E26999" w:rsidRDefault="0014515F" w:rsidP="0014515F">
            <w:pPr>
              <w:jc w:val="center"/>
              <w:rPr>
                <w:rFonts w:eastAsia="Calibri" w:cs="Calibri"/>
                <w:color w:val="000000"/>
              </w:rPr>
            </w:pPr>
            <w:r w:rsidRPr="00E26999">
              <w:rPr>
                <w:rFonts w:eastAsia="Calibri" w:cs="Calibri"/>
                <w:color w:val="000000"/>
              </w:rPr>
              <w:t>0.949</w:t>
            </w:r>
          </w:p>
        </w:tc>
      </w:tr>
      <w:tr w:rsidR="0014515F" w:rsidRPr="00E26999" w14:paraId="0A49DCB8" w14:textId="77777777" w:rsidTr="00253B49">
        <w:tc>
          <w:tcPr>
            <w:tcW w:w="988" w:type="dxa"/>
          </w:tcPr>
          <w:p w14:paraId="6C89DA7B" w14:textId="77777777" w:rsidR="0014515F" w:rsidRPr="00E26999" w:rsidRDefault="0014515F" w:rsidP="0014515F">
            <w:pPr>
              <w:jc w:val="right"/>
              <w:rPr>
                <w:rFonts w:eastAsia="Calibri" w:cs="Calibri"/>
              </w:rPr>
            </w:pPr>
            <w:r w:rsidRPr="00E26999">
              <w:rPr>
                <w:rFonts w:eastAsia="Calibri" w:cs="Calibri"/>
              </w:rPr>
              <w:t>8</w:t>
            </w:r>
          </w:p>
        </w:tc>
        <w:tc>
          <w:tcPr>
            <w:tcW w:w="1417" w:type="dxa"/>
          </w:tcPr>
          <w:p w14:paraId="7F8F90EC" w14:textId="77777777" w:rsidR="0014515F" w:rsidRPr="00E26999" w:rsidRDefault="0014515F" w:rsidP="0014515F">
            <w:pPr>
              <w:jc w:val="center"/>
              <w:rPr>
                <w:rFonts w:eastAsia="Calibri" w:cs="Calibri"/>
                <w:color w:val="000000"/>
              </w:rPr>
            </w:pPr>
            <w:r w:rsidRPr="00E26999">
              <w:rPr>
                <w:rFonts w:eastAsia="Calibri" w:cs="Calibri"/>
                <w:color w:val="000000"/>
              </w:rPr>
              <w:t>0.30</w:t>
            </w:r>
          </w:p>
        </w:tc>
        <w:tc>
          <w:tcPr>
            <w:tcW w:w="1418" w:type="dxa"/>
          </w:tcPr>
          <w:p w14:paraId="41B7B1AF" w14:textId="77777777" w:rsidR="0014515F" w:rsidRPr="00E26999" w:rsidRDefault="0014515F" w:rsidP="0014515F">
            <w:pPr>
              <w:jc w:val="center"/>
              <w:rPr>
                <w:rFonts w:eastAsia="Calibri" w:cs="Calibri"/>
                <w:color w:val="000000"/>
              </w:rPr>
            </w:pPr>
            <w:r w:rsidRPr="00E26999">
              <w:rPr>
                <w:rFonts w:eastAsia="Calibri" w:cs="Calibri"/>
                <w:color w:val="000000"/>
              </w:rPr>
              <w:t>-0.61 – 1.22</w:t>
            </w:r>
          </w:p>
        </w:tc>
        <w:tc>
          <w:tcPr>
            <w:tcW w:w="1417" w:type="dxa"/>
          </w:tcPr>
          <w:p w14:paraId="3F285B78" w14:textId="77777777" w:rsidR="0014515F" w:rsidRPr="00E26999" w:rsidRDefault="0014515F" w:rsidP="0014515F">
            <w:pPr>
              <w:jc w:val="center"/>
              <w:rPr>
                <w:rFonts w:eastAsia="Calibri" w:cs="Calibri"/>
                <w:color w:val="000000"/>
              </w:rPr>
            </w:pPr>
            <w:r w:rsidRPr="00E26999">
              <w:rPr>
                <w:rFonts w:eastAsia="Calibri" w:cs="Calibri"/>
                <w:color w:val="000000"/>
              </w:rPr>
              <w:t>0.517</w:t>
            </w:r>
          </w:p>
        </w:tc>
      </w:tr>
      <w:tr w:rsidR="0014515F" w:rsidRPr="00E26999" w14:paraId="78D30866" w14:textId="77777777" w:rsidTr="00253B49">
        <w:tc>
          <w:tcPr>
            <w:tcW w:w="988" w:type="dxa"/>
          </w:tcPr>
          <w:p w14:paraId="4EA53551" w14:textId="77777777" w:rsidR="0014515F" w:rsidRPr="00E26999" w:rsidRDefault="0014515F" w:rsidP="0014515F">
            <w:pPr>
              <w:jc w:val="right"/>
              <w:rPr>
                <w:rFonts w:eastAsia="Calibri" w:cs="Calibri"/>
              </w:rPr>
            </w:pPr>
            <w:r w:rsidRPr="00E26999">
              <w:rPr>
                <w:rFonts w:eastAsia="Calibri" w:cs="Calibri"/>
              </w:rPr>
              <w:t>9</w:t>
            </w:r>
          </w:p>
        </w:tc>
        <w:tc>
          <w:tcPr>
            <w:tcW w:w="1417" w:type="dxa"/>
          </w:tcPr>
          <w:p w14:paraId="32FB404A" w14:textId="77777777" w:rsidR="0014515F" w:rsidRPr="00E26999" w:rsidRDefault="0014515F" w:rsidP="0014515F">
            <w:pPr>
              <w:jc w:val="center"/>
              <w:rPr>
                <w:rFonts w:eastAsia="Calibri" w:cs="Calibri"/>
                <w:color w:val="000000"/>
              </w:rPr>
            </w:pPr>
            <w:r w:rsidRPr="00E26999">
              <w:rPr>
                <w:rFonts w:eastAsia="Calibri" w:cs="Calibri"/>
                <w:color w:val="000000"/>
              </w:rPr>
              <w:t>0.91</w:t>
            </w:r>
          </w:p>
        </w:tc>
        <w:tc>
          <w:tcPr>
            <w:tcW w:w="1418" w:type="dxa"/>
          </w:tcPr>
          <w:p w14:paraId="6BDE24E1" w14:textId="77777777" w:rsidR="0014515F" w:rsidRPr="00E26999" w:rsidRDefault="0014515F" w:rsidP="0014515F">
            <w:pPr>
              <w:jc w:val="center"/>
              <w:rPr>
                <w:rFonts w:eastAsia="Calibri" w:cs="Calibri"/>
                <w:color w:val="000000"/>
              </w:rPr>
            </w:pPr>
            <w:r w:rsidRPr="00E26999">
              <w:rPr>
                <w:rFonts w:eastAsia="Calibri" w:cs="Calibri"/>
                <w:color w:val="000000"/>
              </w:rPr>
              <w:t>-0.00 – 1.83</w:t>
            </w:r>
          </w:p>
        </w:tc>
        <w:tc>
          <w:tcPr>
            <w:tcW w:w="1417" w:type="dxa"/>
          </w:tcPr>
          <w:p w14:paraId="4439CF50" w14:textId="77777777" w:rsidR="0014515F" w:rsidRPr="00E26999" w:rsidRDefault="0014515F" w:rsidP="0014515F">
            <w:pPr>
              <w:jc w:val="center"/>
              <w:rPr>
                <w:rFonts w:eastAsia="Calibri" w:cs="Calibri"/>
                <w:color w:val="000000"/>
              </w:rPr>
            </w:pPr>
            <w:r w:rsidRPr="00E26999">
              <w:rPr>
                <w:rFonts w:eastAsia="Calibri" w:cs="Calibri"/>
                <w:color w:val="000000"/>
              </w:rPr>
              <w:t>0.051</w:t>
            </w:r>
          </w:p>
        </w:tc>
      </w:tr>
      <w:tr w:rsidR="0014515F" w:rsidRPr="00E26999" w14:paraId="6E0689BB" w14:textId="77777777" w:rsidTr="00253B49">
        <w:tc>
          <w:tcPr>
            <w:tcW w:w="988" w:type="dxa"/>
          </w:tcPr>
          <w:p w14:paraId="52F6372D" w14:textId="77777777" w:rsidR="0014515F" w:rsidRPr="00E26999" w:rsidRDefault="0014515F" w:rsidP="0014515F">
            <w:pPr>
              <w:jc w:val="right"/>
              <w:rPr>
                <w:rFonts w:eastAsia="Calibri" w:cs="Calibri"/>
              </w:rPr>
            </w:pPr>
            <w:r w:rsidRPr="00E26999">
              <w:rPr>
                <w:rFonts w:eastAsia="Calibri" w:cs="Calibri"/>
              </w:rPr>
              <w:t>10</w:t>
            </w:r>
          </w:p>
        </w:tc>
        <w:tc>
          <w:tcPr>
            <w:tcW w:w="1417" w:type="dxa"/>
          </w:tcPr>
          <w:p w14:paraId="4AAF986E" w14:textId="77777777" w:rsidR="0014515F" w:rsidRPr="00E26999" w:rsidRDefault="0014515F" w:rsidP="0014515F">
            <w:pPr>
              <w:jc w:val="center"/>
              <w:rPr>
                <w:rFonts w:eastAsia="Calibri" w:cs="Calibri"/>
                <w:color w:val="000000"/>
              </w:rPr>
            </w:pPr>
            <w:r w:rsidRPr="00E26999">
              <w:rPr>
                <w:rFonts w:eastAsia="Calibri" w:cs="Calibri"/>
                <w:color w:val="000000"/>
              </w:rPr>
              <w:t>1.06</w:t>
            </w:r>
          </w:p>
        </w:tc>
        <w:tc>
          <w:tcPr>
            <w:tcW w:w="1418" w:type="dxa"/>
          </w:tcPr>
          <w:p w14:paraId="4D77A10E" w14:textId="77777777" w:rsidR="0014515F" w:rsidRPr="00E26999" w:rsidRDefault="0014515F" w:rsidP="0014515F">
            <w:pPr>
              <w:jc w:val="center"/>
              <w:rPr>
                <w:rFonts w:eastAsia="Calibri" w:cs="Calibri"/>
                <w:color w:val="000000"/>
              </w:rPr>
            </w:pPr>
            <w:r w:rsidRPr="00E26999">
              <w:rPr>
                <w:rFonts w:eastAsia="Calibri" w:cs="Calibri"/>
                <w:color w:val="000000"/>
              </w:rPr>
              <w:t>0.15 – 1.98</w:t>
            </w:r>
          </w:p>
        </w:tc>
        <w:tc>
          <w:tcPr>
            <w:tcW w:w="1417" w:type="dxa"/>
          </w:tcPr>
          <w:p w14:paraId="016A81E9" w14:textId="77777777" w:rsidR="0014515F" w:rsidRPr="00E26999" w:rsidRDefault="0014515F" w:rsidP="0014515F">
            <w:pPr>
              <w:jc w:val="center"/>
              <w:rPr>
                <w:rFonts w:eastAsia="Calibri" w:cs="Calibri"/>
                <w:b/>
                <w:bCs/>
                <w:color w:val="000000"/>
              </w:rPr>
            </w:pPr>
            <w:r w:rsidRPr="00E26999">
              <w:rPr>
                <w:rFonts w:eastAsia="Calibri" w:cs="Calibri"/>
                <w:color w:val="000000"/>
              </w:rPr>
              <w:t>0.023*</w:t>
            </w:r>
          </w:p>
        </w:tc>
      </w:tr>
      <w:tr w:rsidR="0014515F" w:rsidRPr="00E26999" w14:paraId="28599A8F" w14:textId="77777777" w:rsidTr="00253B49">
        <w:tc>
          <w:tcPr>
            <w:tcW w:w="988" w:type="dxa"/>
          </w:tcPr>
          <w:p w14:paraId="0BDEACB8" w14:textId="77777777" w:rsidR="0014515F" w:rsidRPr="00E26999" w:rsidRDefault="0014515F" w:rsidP="0014515F">
            <w:pPr>
              <w:jc w:val="right"/>
              <w:rPr>
                <w:rFonts w:eastAsia="Calibri" w:cs="Calibri"/>
              </w:rPr>
            </w:pPr>
            <w:r w:rsidRPr="00E26999">
              <w:rPr>
                <w:rFonts w:eastAsia="Calibri" w:cs="Calibri"/>
              </w:rPr>
              <w:t>11</w:t>
            </w:r>
          </w:p>
        </w:tc>
        <w:tc>
          <w:tcPr>
            <w:tcW w:w="1417" w:type="dxa"/>
          </w:tcPr>
          <w:p w14:paraId="7894CF5B" w14:textId="77777777" w:rsidR="0014515F" w:rsidRPr="00E26999" w:rsidRDefault="0014515F" w:rsidP="0014515F">
            <w:pPr>
              <w:jc w:val="center"/>
              <w:rPr>
                <w:rFonts w:eastAsia="Calibri" w:cs="Calibri"/>
                <w:color w:val="000000"/>
              </w:rPr>
            </w:pPr>
            <w:r w:rsidRPr="00E26999">
              <w:rPr>
                <w:rFonts w:eastAsia="Calibri" w:cs="Calibri"/>
                <w:color w:val="000000"/>
              </w:rPr>
              <w:t>0.98</w:t>
            </w:r>
          </w:p>
        </w:tc>
        <w:tc>
          <w:tcPr>
            <w:tcW w:w="1418" w:type="dxa"/>
          </w:tcPr>
          <w:p w14:paraId="7FE3BEF4" w14:textId="77777777" w:rsidR="0014515F" w:rsidRPr="00E26999" w:rsidRDefault="0014515F" w:rsidP="0014515F">
            <w:pPr>
              <w:jc w:val="center"/>
              <w:rPr>
                <w:rFonts w:eastAsia="Calibri" w:cs="Calibri"/>
                <w:color w:val="000000"/>
              </w:rPr>
            </w:pPr>
            <w:r w:rsidRPr="00E26999">
              <w:rPr>
                <w:rFonts w:eastAsia="Calibri" w:cs="Calibri"/>
                <w:color w:val="000000"/>
              </w:rPr>
              <w:t>0.06 – 1.89</w:t>
            </w:r>
          </w:p>
        </w:tc>
        <w:tc>
          <w:tcPr>
            <w:tcW w:w="1417" w:type="dxa"/>
          </w:tcPr>
          <w:p w14:paraId="5F21A23B" w14:textId="77777777" w:rsidR="0014515F" w:rsidRPr="00E26999" w:rsidRDefault="0014515F" w:rsidP="0014515F">
            <w:pPr>
              <w:jc w:val="center"/>
              <w:rPr>
                <w:rFonts w:eastAsia="Calibri" w:cs="Calibri"/>
                <w:b/>
                <w:bCs/>
                <w:color w:val="000000"/>
              </w:rPr>
            </w:pPr>
            <w:r w:rsidRPr="00E26999">
              <w:rPr>
                <w:rFonts w:eastAsia="Calibri" w:cs="Calibri"/>
                <w:color w:val="000000"/>
              </w:rPr>
              <w:t>0.036*</w:t>
            </w:r>
          </w:p>
        </w:tc>
      </w:tr>
      <w:tr w:rsidR="0014515F" w:rsidRPr="00E26999" w14:paraId="1B9A9DBA" w14:textId="77777777" w:rsidTr="00253B49">
        <w:tc>
          <w:tcPr>
            <w:tcW w:w="988" w:type="dxa"/>
          </w:tcPr>
          <w:p w14:paraId="108B33B9" w14:textId="77777777" w:rsidR="0014515F" w:rsidRPr="00E26999" w:rsidRDefault="0014515F" w:rsidP="0014515F">
            <w:pPr>
              <w:jc w:val="right"/>
              <w:rPr>
                <w:rFonts w:eastAsia="Calibri" w:cs="Calibri"/>
              </w:rPr>
            </w:pPr>
            <w:r w:rsidRPr="00E26999">
              <w:rPr>
                <w:rFonts w:eastAsia="Calibri" w:cs="Calibri"/>
              </w:rPr>
              <w:t>12</w:t>
            </w:r>
          </w:p>
        </w:tc>
        <w:tc>
          <w:tcPr>
            <w:tcW w:w="1417" w:type="dxa"/>
          </w:tcPr>
          <w:p w14:paraId="474BF688" w14:textId="77777777" w:rsidR="0014515F" w:rsidRPr="00E26999" w:rsidRDefault="0014515F" w:rsidP="0014515F">
            <w:pPr>
              <w:jc w:val="center"/>
              <w:rPr>
                <w:rFonts w:eastAsia="Calibri" w:cs="Calibri"/>
                <w:color w:val="000000"/>
              </w:rPr>
            </w:pPr>
            <w:r w:rsidRPr="00E26999">
              <w:rPr>
                <w:rFonts w:eastAsia="Calibri" w:cs="Calibri"/>
                <w:color w:val="000000"/>
              </w:rPr>
              <w:t>1.04</w:t>
            </w:r>
          </w:p>
        </w:tc>
        <w:tc>
          <w:tcPr>
            <w:tcW w:w="1418" w:type="dxa"/>
          </w:tcPr>
          <w:p w14:paraId="483D8D55" w14:textId="77777777" w:rsidR="0014515F" w:rsidRPr="00E26999" w:rsidRDefault="0014515F" w:rsidP="0014515F">
            <w:pPr>
              <w:jc w:val="center"/>
              <w:rPr>
                <w:rFonts w:eastAsia="Calibri" w:cs="Calibri"/>
                <w:color w:val="000000"/>
              </w:rPr>
            </w:pPr>
            <w:r w:rsidRPr="00E26999">
              <w:rPr>
                <w:rFonts w:eastAsia="Calibri" w:cs="Calibri"/>
                <w:color w:val="000000"/>
              </w:rPr>
              <w:t>0.13 – 1.96</w:t>
            </w:r>
          </w:p>
        </w:tc>
        <w:tc>
          <w:tcPr>
            <w:tcW w:w="1417" w:type="dxa"/>
          </w:tcPr>
          <w:p w14:paraId="7C63CC1E" w14:textId="77777777" w:rsidR="0014515F" w:rsidRPr="00E26999" w:rsidRDefault="0014515F" w:rsidP="0014515F">
            <w:pPr>
              <w:jc w:val="center"/>
              <w:rPr>
                <w:rFonts w:eastAsia="Calibri" w:cs="Calibri"/>
                <w:b/>
                <w:bCs/>
                <w:color w:val="000000"/>
              </w:rPr>
            </w:pPr>
            <w:r w:rsidRPr="00E26999">
              <w:rPr>
                <w:rFonts w:eastAsia="Calibri" w:cs="Calibri"/>
                <w:color w:val="000000"/>
              </w:rPr>
              <w:t>0.025*</w:t>
            </w:r>
          </w:p>
        </w:tc>
      </w:tr>
      <w:tr w:rsidR="0014515F" w:rsidRPr="00E26999" w14:paraId="610EA9AB" w14:textId="77777777" w:rsidTr="00293F2A">
        <w:tc>
          <w:tcPr>
            <w:tcW w:w="988" w:type="dxa"/>
          </w:tcPr>
          <w:p w14:paraId="15A1A198" w14:textId="77777777" w:rsidR="0014515F" w:rsidRPr="00E26999" w:rsidRDefault="0014515F" w:rsidP="0014515F">
            <w:pPr>
              <w:jc w:val="right"/>
              <w:rPr>
                <w:rFonts w:eastAsia="Calibri" w:cs="Calibri"/>
              </w:rPr>
            </w:pPr>
            <w:r w:rsidRPr="00E26999">
              <w:rPr>
                <w:rFonts w:eastAsia="Calibri" w:cs="Calibri"/>
              </w:rPr>
              <w:t>13</w:t>
            </w:r>
          </w:p>
        </w:tc>
        <w:tc>
          <w:tcPr>
            <w:tcW w:w="1417" w:type="dxa"/>
          </w:tcPr>
          <w:p w14:paraId="74C10075" w14:textId="77777777" w:rsidR="0014515F" w:rsidRPr="00E26999" w:rsidRDefault="0014515F" w:rsidP="0014515F">
            <w:pPr>
              <w:jc w:val="center"/>
              <w:rPr>
                <w:rFonts w:eastAsia="Calibri" w:cs="Calibri"/>
                <w:color w:val="000000"/>
              </w:rPr>
            </w:pPr>
            <w:r w:rsidRPr="00E26999">
              <w:rPr>
                <w:rFonts w:eastAsia="Calibri" w:cs="Calibri"/>
                <w:color w:val="000000"/>
              </w:rPr>
              <w:t>1.17</w:t>
            </w:r>
          </w:p>
        </w:tc>
        <w:tc>
          <w:tcPr>
            <w:tcW w:w="1418" w:type="dxa"/>
          </w:tcPr>
          <w:p w14:paraId="2B3B8A35" w14:textId="77777777" w:rsidR="0014515F" w:rsidRPr="00E26999" w:rsidRDefault="0014515F" w:rsidP="0014515F">
            <w:pPr>
              <w:jc w:val="center"/>
              <w:rPr>
                <w:rFonts w:eastAsia="Calibri" w:cs="Calibri"/>
                <w:color w:val="000000"/>
              </w:rPr>
            </w:pPr>
            <w:r w:rsidRPr="00E26999">
              <w:rPr>
                <w:rFonts w:eastAsia="Calibri" w:cs="Calibri"/>
                <w:color w:val="000000"/>
              </w:rPr>
              <w:t>0.26 – 2.08</w:t>
            </w:r>
          </w:p>
        </w:tc>
        <w:tc>
          <w:tcPr>
            <w:tcW w:w="1417" w:type="dxa"/>
          </w:tcPr>
          <w:p w14:paraId="2631D6EB" w14:textId="77777777" w:rsidR="0014515F" w:rsidRPr="00E26999" w:rsidRDefault="0014515F" w:rsidP="0014515F">
            <w:pPr>
              <w:jc w:val="center"/>
              <w:rPr>
                <w:rFonts w:eastAsia="Calibri" w:cs="Calibri"/>
                <w:b/>
                <w:bCs/>
                <w:color w:val="000000"/>
              </w:rPr>
            </w:pPr>
            <w:r w:rsidRPr="00E26999">
              <w:rPr>
                <w:rFonts w:eastAsia="Calibri" w:cs="Calibri"/>
                <w:color w:val="000000"/>
              </w:rPr>
              <w:t>0.012*</w:t>
            </w:r>
          </w:p>
        </w:tc>
      </w:tr>
      <w:tr w:rsidR="0014515F" w:rsidRPr="00E26999" w14:paraId="74D081DE" w14:textId="77777777" w:rsidTr="00293F2A">
        <w:tc>
          <w:tcPr>
            <w:tcW w:w="988" w:type="dxa"/>
            <w:tcBorders>
              <w:bottom w:val="single" w:sz="4" w:space="0" w:color="auto"/>
            </w:tcBorders>
          </w:tcPr>
          <w:p w14:paraId="0A8FFD16" w14:textId="77777777" w:rsidR="0014515F" w:rsidRPr="00E26999" w:rsidRDefault="0014515F" w:rsidP="0014515F">
            <w:pPr>
              <w:jc w:val="right"/>
              <w:rPr>
                <w:rFonts w:eastAsia="Calibri" w:cs="Calibri"/>
              </w:rPr>
            </w:pPr>
            <w:r w:rsidRPr="00E26999">
              <w:rPr>
                <w:rFonts w:eastAsia="Calibri" w:cs="Calibri"/>
              </w:rPr>
              <w:t>14</w:t>
            </w:r>
          </w:p>
        </w:tc>
        <w:tc>
          <w:tcPr>
            <w:tcW w:w="1417" w:type="dxa"/>
            <w:tcBorders>
              <w:bottom w:val="single" w:sz="4" w:space="0" w:color="auto"/>
            </w:tcBorders>
          </w:tcPr>
          <w:p w14:paraId="50ECE10D" w14:textId="77777777" w:rsidR="0014515F" w:rsidRPr="00E26999" w:rsidRDefault="0014515F" w:rsidP="0014515F">
            <w:pPr>
              <w:jc w:val="center"/>
              <w:rPr>
                <w:rFonts w:eastAsia="Calibri" w:cs="Calibri"/>
                <w:color w:val="000000"/>
              </w:rPr>
            </w:pPr>
            <w:r w:rsidRPr="00E26999">
              <w:rPr>
                <w:rFonts w:eastAsia="Calibri" w:cs="Calibri"/>
                <w:color w:val="000000"/>
              </w:rPr>
              <w:t>1.22</w:t>
            </w:r>
          </w:p>
        </w:tc>
        <w:tc>
          <w:tcPr>
            <w:tcW w:w="1418" w:type="dxa"/>
            <w:tcBorders>
              <w:bottom w:val="single" w:sz="4" w:space="0" w:color="auto"/>
            </w:tcBorders>
          </w:tcPr>
          <w:p w14:paraId="2A828212" w14:textId="77777777" w:rsidR="0014515F" w:rsidRPr="00E26999" w:rsidRDefault="0014515F" w:rsidP="0014515F">
            <w:pPr>
              <w:jc w:val="center"/>
              <w:rPr>
                <w:rFonts w:eastAsia="Calibri" w:cs="Calibri"/>
                <w:color w:val="000000"/>
              </w:rPr>
            </w:pPr>
            <w:r w:rsidRPr="00E26999">
              <w:rPr>
                <w:rFonts w:eastAsia="Calibri" w:cs="Calibri"/>
                <w:color w:val="000000"/>
              </w:rPr>
              <w:t>0.31 – 2.14</w:t>
            </w:r>
          </w:p>
        </w:tc>
        <w:tc>
          <w:tcPr>
            <w:tcW w:w="1417" w:type="dxa"/>
            <w:tcBorders>
              <w:bottom w:val="single" w:sz="4" w:space="0" w:color="auto"/>
            </w:tcBorders>
          </w:tcPr>
          <w:p w14:paraId="6BC4B7EA" w14:textId="77777777" w:rsidR="0014515F" w:rsidRPr="00E26999" w:rsidRDefault="0014515F" w:rsidP="0014515F">
            <w:pPr>
              <w:jc w:val="center"/>
              <w:rPr>
                <w:rFonts w:eastAsia="Calibri" w:cs="Calibri"/>
                <w:b/>
                <w:bCs/>
                <w:color w:val="000000"/>
              </w:rPr>
            </w:pPr>
            <w:r w:rsidRPr="00E26999">
              <w:rPr>
                <w:rFonts w:eastAsia="Calibri" w:cs="Calibri"/>
                <w:color w:val="000000"/>
              </w:rPr>
              <w:t>0.009**</w:t>
            </w:r>
          </w:p>
        </w:tc>
      </w:tr>
    </w:tbl>
    <w:p w14:paraId="3D6E4C4F" w14:textId="77777777" w:rsidR="0014515F" w:rsidRPr="0014515F" w:rsidRDefault="0014515F" w:rsidP="0014515F">
      <w:pPr>
        <w:rPr>
          <w:rFonts w:ascii="Calibri" w:eastAsia="Calibri" w:hAnsi="Calibri" w:cs="Times New Roman"/>
          <w:sz w:val="22"/>
          <w:szCs w:val="22"/>
        </w:rPr>
      </w:pPr>
      <w:r w:rsidRPr="0014515F">
        <w:rPr>
          <w:rFonts w:ascii="Calibri" w:eastAsia="Calibri" w:hAnsi="Calibri" w:cs="Times New Roman"/>
          <w:b/>
          <w:bCs/>
          <w:sz w:val="22"/>
          <w:szCs w:val="22"/>
        </w:rPr>
        <w:t>Table S1:</w:t>
      </w:r>
      <w:r w:rsidRPr="0014515F">
        <w:rPr>
          <w:rFonts w:ascii="Calibri" w:eastAsia="Calibri" w:hAnsi="Calibri" w:cs="Times New Roman"/>
          <w:sz w:val="22"/>
          <w:szCs w:val="22"/>
        </w:rPr>
        <w:t xml:space="preserve">  Details of the changes in PVAS scoring between treatment and control groups for each day of the study adjusted for the difference in initial PVAS between groups.  Differences become and remain significant from day 10 to the end of the study.</w:t>
      </w:r>
    </w:p>
    <w:p w14:paraId="4B723682" w14:textId="77777777" w:rsidR="0014515F" w:rsidRPr="0014515F" w:rsidRDefault="0014515F" w:rsidP="0014515F">
      <w:pPr>
        <w:rPr>
          <w:rFonts w:ascii="Calibri" w:eastAsia="Calibri" w:hAnsi="Calibri" w:cs="Times New Roman"/>
          <w:sz w:val="22"/>
          <w:szCs w:val="22"/>
        </w:rPr>
      </w:pPr>
    </w:p>
    <w:p w14:paraId="3492B375" w14:textId="77777777" w:rsidR="00D71C27" w:rsidRDefault="00D71C27"/>
    <w:sectPr w:rsidR="00D71C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15F"/>
    <w:rsid w:val="00003E07"/>
    <w:rsid w:val="00003EAA"/>
    <w:rsid w:val="000057C8"/>
    <w:rsid w:val="00012F42"/>
    <w:rsid w:val="00015498"/>
    <w:rsid w:val="00026487"/>
    <w:rsid w:val="00026B8F"/>
    <w:rsid w:val="000310C0"/>
    <w:rsid w:val="00031DB9"/>
    <w:rsid w:val="000463F4"/>
    <w:rsid w:val="0005060E"/>
    <w:rsid w:val="00057473"/>
    <w:rsid w:val="0006526A"/>
    <w:rsid w:val="000706F1"/>
    <w:rsid w:val="00071523"/>
    <w:rsid w:val="000724B1"/>
    <w:rsid w:val="00073445"/>
    <w:rsid w:val="00074DB6"/>
    <w:rsid w:val="00080F58"/>
    <w:rsid w:val="00081BEE"/>
    <w:rsid w:val="00081CD4"/>
    <w:rsid w:val="00083F12"/>
    <w:rsid w:val="00083F87"/>
    <w:rsid w:val="00085451"/>
    <w:rsid w:val="000911EA"/>
    <w:rsid w:val="0009533F"/>
    <w:rsid w:val="000A497C"/>
    <w:rsid w:val="000A6B87"/>
    <w:rsid w:val="000B02AB"/>
    <w:rsid w:val="000C3D48"/>
    <w:rsid w:val="000C6241"/>
    <w:rsid w:val="000C6270"/>
    <w:rsid w:val="000C6C34"/>
    <w:rsid w:val="001006AE"/>
    <w:rsid w:val="00110566"/>
    <w:rsid w:val="00111409"/>
    <w:rsid w:val="00115971"/>
    <w:rsid w:val="00122479"/>
    <w:rsid w:val="00124CBC"/>
    <w:rsid w:val="00124DEC"/>
    <w:rsid w:val="001278CC"/>
    <w:rsid w:val="001300D7"/>
    <w:rsid w:val="001339FB"/>
    <w:rsid w:val="001403C2"/>
    <w:rsid w:val="00141CEF"/>
    <w:rsid w:val="00142B14"/>
    <w:rsid w:val="0014515F"/>
    <w:rsid w:val="00161B1E"/>
    <w:rsid w:val="0016213E"/>
    <w:rsid w:val="001647F4"/>
    <w:rsid w:val="001758D1"/>
    <w:rsid w:val="0018048A"/>
    <w:rsid w:val="00181F5F"/>
    <w:rsid w:val="001903F5"/>
    <w:rsid w:val="001A2145"/>
    <w:rsid w:val="001A57AD"/>
    <w:rsid w:val="001B698C"/>
    <w:rsid w:val="001C3480"/>
    <w:rsid w:val="001C47A7"/>
    <w:rsid w:val="001E25F4"/>
    <w:rsid w:val="001E4125"/>
    <w:rsid w:val="001E549F"/>
    <w:rsid w:val="001E594C"/>
    <w:rsid w:val="001F6E02"/>
    <w:rsid w:val="0020742C"/>
    <w:rsid w:val="00213084"/>
    <w:rsid w:val="0021650A"/>
    <w:rsid w:val="0021714E"/>
    <w:rsid w:val="002511E2"/>
    <w:rsid w:val="00253B49"/>
    <w:rsid w:val="00266D8C"/>
    <w:rsid w:val="0027430A"/>
    <w:rsid w:val="002819F9"/>
    <w:rsid w:val="002834FE"/>
    <w:rsid w:val="00284EA1"/>
    <w:rsid w:val="00293F2A"/>
    <w:rsid w:val="0029705E"/>
    <w:rsid w:val="002B1F12"/>
    <w:rsid w:val="002B2335"/>
    <w:rsid w:val="002C466D"/>
    <w:rsid w:val="002C5C5F"/>
    <w:rsid w:val="002C7F12"/>
    <w:rsid w:val="002D5AF0"/>
    <w:rsid w:val="002F55FD"/>
    <w:rsid w:val="002F6BA1"/>
    <w:rsid w:val="002F7CE1"/>
    <w:rsid w:val="00307B50"/>
    <w:rsid w:val="00314173"/>
    <w:rsid w:val="003203AC"/>
    <w:rsid w:val="00322763"/>
    <w:rsid w:val="00341BCE"/>
    <w:rsid w:val="0034530B"/>
    <w:rsid w:val="0035047B"/>
    <w:rsid w:val="00352119"/>
    <w:rsid w:val="0035360C"/>
    <w:rsid w:val="003654F0"/>
    <w:rsid w:val="00372A87"/>
    <w:rsid w:val="0037566D"/>
    <w:rsid w:val="00376741"/>
    <w:rsid w:val="0039024F"/>
    <w:rsid w:val="00391C5F"/>
    <w:rsid w:val="003936A7"/>
    <w:rsid w:val="00395622"/>
    <w:rsid w:val="003A3CAB"/>
    <w:rsid w:val="003B318B"/>
    <w:rsid w:val="003C7C3C"/>
    <w:rsid w:val="003E22BE"/>
    <w:rsid w:val="003F0E3C"/>
    <w:rsid w:val="003F42EC"/>
    <w:rsid w:val="003F6F52"/>
    <w:rsid w:val="004043FC"/>
    <w:rsid w:val="00405474"/>
    <w:rsid w:val="00410865"/>
    <w:rsid w:val="00414C11"/>
    <w:rsid w:val="004230B9"/>
    <w:rsid w:val="00445FE0"/>
    <w:rsid w:val="00447D8E"/>
    <w:rsid w:val="00450883"/>
    <w:rsid w:val="00453F79"/>
    <w:rsid w:val="00463B9F"/>
    <w:rsid w:val="00466D4D"/>
    <w:rsid w:val="00467DB5"/>
    <w:rsid w:val="00480A2C"/>
    <w:rsid w:val="004858F3"/>
    <w:rsid w:val="00497501"/>
    <w:rsid w:val="0049758A"/>
    <w:rsid w:val="004B1B36"/>
    <w:rsid w:val="004C1484"/>
    <w:rsid w:val="004C45ED"/>
    <w:rsid w:val="004D063F"/>
    <w:rsid w:val="004E39E1"/>
    <w:rsid w:val="004F3C6D"/>
    <w:rsid w:val="00505C79"/>
    <w:rsid w:val="00510BFB"/>
    <w:rsid w:val="00512E6B"/>
    <w:rsid w:val="00516CBA"/>
    <w:rsid w:val="0051789C"/>
    <w:rsid w:val="005200DF"/>
    <w:rsid w:val="005243D8"/>
    <w:rsid w:val="00524846"/>
    <w:rsid w:val="00541F11"/>
    <w:rsid w:val="005463FC"/>
    <w:rsid w:val="00546EC5"/>
    <w:rsid w:val="00555266"/>
    <w:rsid w:val="005609BB"/>
    <w:rsid w:val="005729A9"/>
    <w:rsid w:val="005760C7"/>
    <w:rsid w:val="005834C1"/>
    <w:rsid w:val="0058478F"/>
    <w:rsid w:val="00591986"/>
    <w:rsid w:val="0059560C"/>
    <w:rsid w:val="005A12EC"/>
    <w:rsid w:val="005A333A"/>
    <w:rsid w:val="005B1290"/>
    <w:rsid w:val="005B634B"/>
    <w:rsid w:val="005C3DA9"/>
    <w:rsid w:val="005C7925"/>
    <w:rsid w:val="005E2E5D"/>
    <w:rsid w:val="00617CA0"/>
    <w:rsid w:val="00625DD1"/>
    <w:rsid w:val="00627367"/>
    <w:rsid w:val="00642826"/>
    <w:rsid w:val="00643335"/>
    <w:rsid w:val="00666F0C"/>
    <w:rsid w:val="0068222B"/>
    <w:rsid w:val="00686594"/>
    <w:rsid w:val="006927F4"/>
    <w:rsid w:val="00695714"/>
    <w:rsid w:val="00695B0E"/>
    <w:rsid w:val="006A235B"/>
    <w:rsid w:val="006B13D1"/>
    <w:rsid w:val="006B20D6"/>
    <w:rsid w:val="006C376E"/>
    <w:rsid w:val="006F17AD"/>
    <w:rsid w:val="006F1DFC"/>
    <w:rsid w:val="00700828"/>
    <w:rsid w:val="00703047"/>
    <w:rsid w:val="00714FA4"/>
    <w:rsid w:val="00715CF0"/>
    <w:rsid w:val="00717B93"/>
    <w:rsid w:val="007510D8"/>
    <w:rsid w:val="0075163D"/>
    <w:rsid w:val="00755641"/>
    <w:rsid w:val="00775528"/>
    <w:rsid w:val="007767C4"/>
    <w:rsid w:val="00777334"/>
    <w:rsid w:val="00783926"/>
    <w:rsid w:val="00783A1C"/>
    <w:rsid w:val="007879C3"/>
    <w:rsid w:val="007906C3"/>
    <w:rsid w:val="0079696E"/>
    <w:rsid w:val="007A00BC"/>
    <w:rsid w:val="007A344F"/>
    <w:rsid w:val="007A4E99"/>
    <w:rsid w:val="007A59E2"/>
    <w:rsid w:val="007B5459"/>
    <w:rsid w:val="007C05DB"/>
    <w:rsid w:val="007C3833"/>
    <w:rsid w:val="007C3A0C"/>
    <w:rsid w:val="007C535E"/>
    <w:rsid w:val="007C5996"/>
    <w:rsid w:val="007D2679"/>
    <w:rsid w:val="007D589D"/>
    <w:rsid w:val="007D65AD"/>
    <w:rsid w:val="007E4589"/>
    <w:rsid w:val="007E6D26"/>
    <w:rsid w:val="007E7A9C"/>
    <w:rsid w:val="007F12C2"/>
    <w:rsid w:val="007F2F61"/>
    <w:rsid w:val="007F62CF"/>
    <w:rsid w:val="007F732B"/>
    <w:rsid w:val="007F7D30"/>
    <w:rsid w:val="0080333C"/>
    <w:rsid w:val="00812AB0"/>
    <w:rsid w:val="008136AE"/>
    <w:rsid w:val="00816BBD"/>
    <w:rsid w:val="00823AC9"/>
    <w:rsid w:val="0082539A"/>
    <w:rsid w:val="00825489"/>
    <w:rsid w:val="00832B74"/>
    <w:rsid w:val="00833F8C"/>
    <w:rsid w:val="00852BEA"/>
    <w:rsid w:val="00860616"/>
    <w:rsid w:val="00860C85"/>
    <w:rsid w:val="00872365"/>
    <w:rsid w:val="00880681"/>
    <w:rsid w:val="008808B2"/>
    <w:rsid w:val="00885404"/>
    <w:rsid w:val="00886422"/>
    <w:rsid w:val="0089106E"/>
    <w:rsid w:val="00891443"/>
    <w:rsid w:val="008968C1"/>
    <w:rsid w:val="00896B37"/>
    <w:rsid w:val="008C169F"/>
    <w:rsid w:val="008C5F50"/>
    <w:rsid w:val="008E204D"/>
    <w:rsid w:val="008E2FD9"/>
    <w:rsid w:val="008E5266"/>
    <w:rsid w:val="008F029B"/>
    <w:rsid w:val="008F47AC"/>
    <w:rsid w:val="00906BB2"/>
    <w:rsid w:val="00910D83"/>
    <w:rsid w:val="00935A02"/>
    <w:rsid w:val="009436C5"/>
    <w:rsid w:val="009531B2"/>
    <w:rsid w:val="009547DE"/>
    <w:rsid w:val="0097533D"/>
    <w:rsid w:val="00994E55"/>
    <w:rsid w:val="009B1256"/>
    <w:rsid w:val="009B7E11"/>
    <w:rsid w:val="009C497E"/>
    <w:rsid w:val="009D3613"/>
    <w:rsid w:val="009D6A36"/>
    <w:rsid w:val="009E4A54"/>
    <w:rsid w:val="009F5A11"/>
    <w:rsid w:val="009F6E88"/>
    <w:rsid w:val="00A001F3"/>
    <w:rsid w:val="00A06C11"/>
    <w:rsid w:val="00A07C5C"/>
    <w:rsid w:val="00A1081B"/>
    <w:rsid w:val="00A13E75"/>
    <w:rsid w:val="00A277B0"/>
    <w:rsid w:val="00A44E64"/>
    <w:rsid w:val="00A471B3"/>
    <w:rsid w:val="00A4760E"/>
    <w:rsid w:val="00A515AF"/>
    <w:rsid w:val="00A52ECF"/>
    <w:rsid w:val="00A72F73"/>
    <w:rsid w:val="00A80E61"/>
    <w:rsid w:val="00A83A1D"/>
    <w:rsid w:val="00A84E37"/>
    <w:rsid w:val="00A8533E"/>
    <w:rsid w:val="00A87767"/>
    <w:rsid w:val="00A97D6F"/>
    <w:rsid w:val="00AC5CFD"/>
    <w:rsid w:val="00AE7108"/>
    <w:rsid w:val="00AF6483"/>
    <w:rsid w:val="00AF7FF4"/>
    <w:rsid w:val="00B07B0B"/>
    <w:rsid w:val="00B174A7"/>
    <w:rsid w:val="00B22584"/>
    <w:rsid w:val="00B2327F"/>
    <w:rsid w:val="00B26E01"/>
    <w:rsid w:val="00B32C3B"/>
    <w:rsid w:val="00B34940"/>
    <w:rsid w:val="00B474A0"/>
    <w:rsid w:val="00B528A9"/>
    <w:rsid w:val="00B57E68"/>
    <w:rsid w:val="00B57F84"/>
    <w:rsid w:val="00B60075"/>
    <w:rsid w:val="00B6309F"/>
    <w:rsid w:val="00B701CA"/>
    <w:rsid w:val="00B7058B"/>
    <w:rsid w:val="00B80C50"/>
    <w:rsid w:val="00B91CED"/>
    <w:rsid w:val="00B920BB"/>
    <w:rsid w:val="00B92D3C"/>
    <w:rsid w:val="00B97FC8"/>
    <w:rsid w:val="00BA2FFD"/>
    <w:rsid w:val="00BA329C"/>
    <w:rsid w:val="00BA468E"/>
    <w:rsid w:val="00BA50DD"/>
    <w:rsid w:val="00BB3141"/>
    <w:rsid w:val="00BB5F16"/>
    <w:rsid w:val="00BC2F61"/>
    <w:rsid w:val="00BC5BE8"/>
    <w:rsid w:val="00BC60EF"/>
    <w:rsid w:val="00BC62DF"/>
    <w:rsid w:val="00BE66ED"/>
    <w:rsid w:val="00BF1F06"/>
    <w:rsid w:val="00C01A5B"/>
    <w:rsid w:val="00C02C72"/>
    <w:rsid w:val="00C06712"/>
    <w:rsid w:val="00C10720"/>
    <w:rsid w:val="00C109A3"/>
    <w:rsid w:val="00C13663"/>
    <w:rsid w:val="00C15014"/>
    <w:rsid w:val="00C1748C"/>
    <w:rsid w:val="00C21345"/>
    <w:rsid w:val="00C22B68"/>
    <w:rsid w:val="00C22BFB"/>
    <w:rsid w:val="00C2472C"/>
    <w:rsid w:val="00C27CFD"/>
    <w:rsid w:val="00C33109"/>
    <w:rsid w:val="00C648D7"/>
    <w:rsid w:val="00C75B2F"/>
    <w:rsid w:val="00C82387"/>
    <w:rsid w:val="00C82EAE"/>
    <w:rsid w:val="00CA4C7E"/>
    <w:rsid w:val="00CA5FAB"/>
    <w:rsid w:val="00CA6BC5"/>
    <w:rsid w:val="00CA6FBC"/>
    <w:rsid w:val="00CB5455"/>
    <w:rsid w:val="00CC3EE7"/>
    <w:rsid w:val="00CC6492"/>
    <w:rsid w:val="00CD0C27"/>
    <w:rsid w:val="00CD292C"/>
    <w:rsid w:val="00CD3360"/>
    <w:rsid w:val="00CD7E94"/>
    <w:rsid w:val="00CE0595"/>
    <w:rsid w:val="00CF0F23"/>
    <w:rsid w:val="00CF50CA"/>
    <w:rsid w:val="00D04512"/>
    <w:rsid w:val="00D15E44"/>
    <w:rsid w:val="00D31B33"/>
    <w:rsid w:val="00D33AF9"/>
    <w:rsid w:val="00D40B56"/>
    <w:rsid w:val="00D414B2"/>
    <w:rsid w:val="00D45D10"/>
    <w:rsid w:val="00D5678F"/>
    <w:rsid w:val="00D57539"/>
    <w:rsid w:val="00D62208"/>
    <w:rsid w:val="00D66201"/>
    <w:rsid w:val="00D71C27"/>
    <w:rsid w:val="00D75325"/>
    <w:rsid w:val="00D84E25"/>
    <w:rsid w:val="00D85191"/>
    <w:rsid w:val="00D93FC6"/>
    <w:rsid w:val="00D947D0"/>
    <w:rsid w:val="00D94C07"/>
    <w:rsid w:val="00D96770"/>
    <w:rsid w:val="00DA0163"/>
    <w:rsid w:val="00DA113E"/>
    <w:rsid w:val="00DC18D8"/>
    <w:rsid w:val="00DC23E3"/>
    <w:rsid w:val="00DC6474"/>
    <w:rsid w:val="00DD501C"/>
    <w:rsid w:val="00DE02D6"/>
    <w:rsid w:val="00DE0A7B"/>
    <w:rsid w:val="00DE33D5"/>
    <w:rsid w:val="00DE4BE9"/>
    <w:rsid w:val="00DF08F2"/>
    <w:rsid w:val="00DF2D3B"/>
    <w:rsid w:val="00DF55BF"/>
    <w:rsid w:val="00DF7FF3"/>
    <w:rsid w:val="00E004E9"/>
    <w:rsid w:val="00E0323C"/>
    <w:rsid w:val="00E16CE9"/>
    <w:rsid w:val="00E1761B"/>
    <w:rsid w:val="00E20815"/>
    <w:rsid w:val="00E26999"/>
    <w:rsid w:val="00E3068B"/>
    <w:rsid w:val="00E31969"/>
    <w:rsid w:val="00E70A5A"/>
    <w:rsid w:val="00E70E2F"/>
    <w:rsid w:val="00E71803"/>
    <w:rsid w:val="00E90B50"/>
    <w:rsid w:val="00E94ECF"/>
    <w:rsid w:val="00E9701A"/>
    <w:rsid w:val="00EA24D3"/>
    <w:rsid w:val="00EA520C"/>
    <w:rsid w:val="00EA593B"/>
    <w:rsid w:val="00EA5D21"/>
    <w:rsid w:val="00EB1EEB"/>
    <w:rsid w:val="00EC0820"/>
    <w:rsid w:val="00EC4300"/>
    <w:rsid w:val="00EE0707"/>
    <w:rsid w:val="00EE396E"/>
    <w:rsid w:val="00F20FE7"/>
    <w:rsid w:val="00F253A4"/>
    <w:rsid w:val="00F352F6"/>
    <w:rsid w:val="00F377A6"/>
    <w:rsid w:val="00F52398"/>
    <w:rsid w:val="00F72876"/>
    <w:rsid w:val="00F91E2F"/>
    <w:rsid w:val="00F94747"/>
    <w:rsid w:val="00FA0B5C"/>
    <w:rsid w:val="00FA30C1"/>
    <w:rsid w:val="00FA6CEC"/>
    <w:rsid w:val="00FA7E6D"/>
    <w:rsid w:val="00FB6AC0"/>
    <w:rsid w:val="00FC0210"/>
    <w:rsid w:val="00FD1149"/>
    <w:rsid w:val="00FD1427"/>
    <w:rsid w:val="00FE07DF"/>
    <w:rsid w:val="00FE3A7E"/>
    <w:rsid w:val="00FF62C9"/>
    <w:rsid w:val="00FF76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E9244A4"/>
  <w15:chartTrackingRefBased/>
  <w15:docId w15:val="{B85274D2-038C-5E46-B5D1-BCDE28604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w:eastAsiaTheme="minorHAnsi" w:hAnsi="Helvetica" w:cs="Helvetica"/>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51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51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515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515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4515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4515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4515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4515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4515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1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51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515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515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4515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4515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4515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4515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4515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451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51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515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515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451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4515F"/>
    <w:rPr>
      <w:i/>
      <w:iCs/>
      <w:color w:val="404040" w:themeColor="text1" w:themeTint="BF"/>
    </w:rPr>
  </w:style>
  <w:style w:type="paragraph" w:styleId="ListParagraph">
    <w:name w:val="List Paragraph"/>
    <w:basedOn w:val="Normal"/>
    <w:uiPriority w:val="34"/>
    <w:qFormat/>
    <w:rsid w:val="0014515F"/>
    <w:pPr>
      <w:ind w:left="720"/>
      <w:contextualSpacing/>
    </w:pPr>
  </w:style>
  <w:style w:type="character" w:styleId="IntenseEmphasis">
    <w:name w:val="Intense Emphasis"/>
    <w:basedOn w:val="DefaultParagraphFont"/>
    <w:uiPriority w:val="21"/>
    <w:qFormat/>
    <w:rsid w:val="0014515F"/>
    <w:rPr>
      <w:i/>
      <w:iCs/>
      <w:color w:val="0F4761" w:themeColor="accent1" w:themeShade="BF"/>
    </w:rPr>
  </w:style>
  <w:style w:type="paragraph" w:styleId="IntenseQuote">
    <w:name w:val="Intense Quote"/>
    <w:basedOn w:val="Normal"/>
    <w:next w:val="Normal"/>
    <w:link w:val="IntenseQuoteChar"/>
    <w:uiPriority w:val="30"/>
    <w:qFormat/>
    <w:rsid w:val="00145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515F"/>
    <w:rPr>
      <w:i/>
      <w:iCs/>
      <w:color w:val="0F4761" w:themeColor="accent1" w:themeShade="BF"/>
    </w:rPr>
  </w:style>
  <w:style w:type="character" w:styleId="IntenseReference">
    <w:name w:val="Intense Reference"/>
    <w:basedOn w:val="DefaultParagraphFont"/>
    <w:uiPriority w:val="32"/>
    <w:qFormat/>
    <w:rsid w:val="0014515F"/>
    <w:rPr>
      <w:b/>
      <w:bCs/>
      <w:smallCaps/>
      <w:color w:val="0F4761" w:themeColor="accent1" w:themeShade="BF"/>
      <w:spacing w:val="5"/>
    </w:rPr>
  </w:style>
  <w:style w:type="table" w:styleId="TableGrid">
    <w:name w:val="Table Grid"/>
    <w:basedOn w:val="TableNormal"/>
    <w:uiPriority w:val="39"/>
    <w:rsid w:val="0014515F"/>
    <w:rPr>
      <w:rFonts w:ascii="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5</Words>
  <Characters>558</Characters>
  <Application>Microsoft Office Word</Application>
  <DocSecurity>0</DocSecurity>
  <Lines>69</Lines>
  <Paragraphs>50</Paragraphs>
  <ScaleCrop>false</ScaleCrop>
  <Company>University of Queensland</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Herndon</dc:creator>
  <cp:keywords/>
  <dc:description/>
  <cp:lastModifiedBy>Aaron Herndon</cp:lastModifiedBy>
  <cp:revision>5</cp:revision>
  <dcterms:created xsi:type="dcterms:W3CDTF">2025-03-10T01:32:00Z</dcterms:created>
  <dcterms:modified xsi:type="dcterms:W3CDTF">2025-09-05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9-05T06:34:2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03b5248-fd1d-44bc-a6b8-400c9752e364</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